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Expression pattern of predicted riboswitches </w:t>
      </w:r>
    </w:p>
    <w:tbl>
      <w:tblPr>
        <w:tblW w:w="866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134"/>
        <w:gridCol w:w="992"/>
        <w:gridCol w:w="993"/>
        <w:gridCol w:w="708"/>
        <w:gridCol w:w="851"/>
        <w:gridCol w:w="850"/>
        <w:gridCol w:w="921"/>
        <w:gridCol w:w="922"/>
      </w:tblGrid>
      <w:tr>
        <w:trPr>
          <w:trHeight w:val="361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RPKM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rbsw/CDS RPKM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riboswitch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genome coordinat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D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g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rbs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D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exp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sta*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lyc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92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90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0070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lyA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.8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obalam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098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096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0256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PE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1.5)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P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010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011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04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hi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.5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P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103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102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0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h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5)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dao-yu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657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655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0867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pf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0.9)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obalam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616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615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1133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e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5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6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y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526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526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13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yr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/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/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/a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koK(M-box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355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356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15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7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-bo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362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365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15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l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.9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-bo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47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477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18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lyc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756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758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18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cv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.2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AM-I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7259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7260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33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e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8</w:t>
            </w:r>
          </w:p>
        </w:tc>
      </w:tr>
      <w:tr>
        <w:trPr>
          <w:trHeight w:val="252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ybP-yko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322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3222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v38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M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.3</w:t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n/a: the element was not annotated by the time of mapping</w:t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*Values in brackets indicate that RPKMs for 5’ UTR as well as for CDS was lower than 5</w:t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Helvetic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5:05:00Z</dcterms:created>
  <dc:creator>Kristine Arnvig</dc:creator>
  <dc:description/>
  <cp:keywords/>
  <dc:language>en-US</dc:language>
  <cp:lastModifiedBy>pc support</cp:lastModifiedBy>
  <dcterms:modified xsi:type="dcterms:W3CDTF">2011-07-29T15:05:00Z</dcterms:modified>
  <cp:revision>2</cp:revision>
  <dc:subject/>
  <dc:title>Table S4</dc:title>
</cp:coreProperties>
</file>